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BD5" w:rsidRPr="00DF4B29" w:rsidRDefault="00312BD5" w:rsidP="00312BD5">
      <w:pPr>
        <w:rPr>
          <w:rFonts w:cs="Times New Roman"/>
          <w:b/>
        </w:rPr>
      </w:pPr>
      <w:r w:rsidRPr="00DF4B29">
        <w:rPr>
          <w:rFonts w:cs="Times New Roman"/>
          <w:b/>
        </w:rPr>
        <w:t>Supplementary Table 5</w:t>
      </w:r>
      <w:r>
        <w:rPr>
          <w:rFonts w:cs="Times New Roman"/>
          <w:b/>
        </w:rPr>
        <w:t xml:space="preserve"> | Next-generation sequencing statistics for Fen49 Library Sorts</w:t>
      </w:r>
    </w:p>
    <w:p w:rsidR="00312BD5" w:rsidRPr="00DF4B29" w:rsidRDefault="00312BD5" w:rsidP="00312BD5">
      <w:pPr>
        <w:rPr>
          <w:rFonts w:ascii="Times" w:eastAsia="Times New Roman" w:hAnsi="Times" w:cs="Times New Roman"/>
          <w:sz w:val="20"/>
          <w:szCs w:val="20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5"/>
        <w:gridCol w:w="990"/>
        <w:gridCol w:w="900"/>
        <w:gridCol w:w="1080"/>
        <w:gridCol w:w="1080"/>
        <w:gridCol w:w="2160"/>
        <w:gridCol w:w="1905"/>
      </w:tblGrid>
      <w:tr w:rsidR="00312BD5" w:rsidRPr="00DF4B29" w:rsidTr="00612A5F">
        <w:trPr>
          <w:trHeight w:val="1020"/>
        </w:trPr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b/>
                <w:bCs/>
                <w:sz w:val="20"/>
                <w:szCs w:val="20"/>
              </w:rPr>
              <w:t>Part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b/>
                <w:bCs/>
                <w:sz w:val="20"/>
                <w:szCs w:val="20"/>
              </w:rPr>
              <w:t>Library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b/>
                <w:bCs/>
                <w:sz w:val="20"/>
                <w:szCs w:val="20"/>
              </w:rPr>
              <w:t>Forward Read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b/>
                <w:bCs/>
                <w:sz w:val="20"/>
                <w:szCs w:val="20"/>
              </w:rPr>
              <w:t>Reverse Read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b/>
                <w:bCs/>
                <w:sz w:val="20"/>
                <w:szCs w:val="20"/>
              </w:rPr>
              <w:t>Pair Reads Successfully Assembled</w:t>
            </w:r>
          </w:p>
        </w:tc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b/>
                <w:bCs/>
                <w:sz w:val="20"/>
                <w:szCs w:val="20"/>
              </w:rPr>
              <w:t>Pair Reads Failed to Assemble</w:t>
            </w:r>
          </w:p>
        </w:tc>
      </w:tr>
      <w:tr w:rsidR="00312BD5" w:rsidRPr="00DF4B29" w:rsidTr="00612A5F"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B0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5-Prim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Naïv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437,63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446,975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69,633</w:t>
            </w:r>
          </w:p>
        </w:tc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65,256</w:t>
            </w:r>
          </w:p>
        </w:tc>
      </w:tr>
      <w:tr w:rsidR="00312BD5" w:rsidRPr="00DF4B29" w:rsidTr="00612A5F"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B0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5-Prim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Sort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510,07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514,110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279,051</w:t>
            </w:r>
          </w:p>
        </w:tc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226,532</w:t>
            </w:r>
          </w:p>
        </w:tc>
      </w:tr>
      <w:tr w:rsidR="00312BD5" w:rsidRPr="00DF4B29" w:rsidTr="00612A5F"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B0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5-Prim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Sort 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739,36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753,134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620,714</w:t>
            </w:r>
          </w:p>
        </w:tc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113,726</w:t>
            </w:r>
          </w:p>
        </w:tc>
      </w:tr>
      <w:tr w:rsidR="00312BD5" w:rsidRPr="00DF4B29" w:rsidTr="00612A5F"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B0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5-Prim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Sort 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99,64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403,443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35,594</w:t>
            </w:r>
          </w:p>
        </w:tc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61,454</w:t>
            </w:r>
          </w:p>
        </w:tc>
      </w:tr>
      <w:tr w:rsidR="00312BD5" w:rsidRPr="00DF4B29" w:rsidTr="00612A5F"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B0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5-Prim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Sort 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699,00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705,593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595,930</w:t>
            </w:r>
          </w:p>
        </w:tc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98,653</w:t>
            </w:r>
          </w:p>
        </w:tc>
      </w:tr>
      <w:tr w:rsidR="00312BD5" w:rsidRPr="00DF4B29" w:rsidTr="00612A5F"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B1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-Prim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Naïv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59,37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66,995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297,690</w:t>
            </w:r>
          </w:p>
        </w:tc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59,402</w:t>
            </w:r>
          </w:p>
        </w:tc>
      </w:tr>
      <w:tr w:rsidR="00312BD5" w:rsidRPr="00DF4B29" w:rsidTr="00612A5F"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B1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-Prim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Sort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548,62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557,135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419,992</w:t>
            </w:r>
          </w:p>
        </w:tc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124,840</w:t>
            </w:r>
          </w:p>
        </w:tc>
      </w:tr>
      <w:tr w:rsidR="00312BD5" w:rsidRPr="00DF4B29" w:rsidTr="00612A5F"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B1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-Prim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Sort 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61,80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68,395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285,129</w:t>
            </w:r>
          </w:p>
        </w:tc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74,257</w:t>
            </w:r>
          </w:p>
        </w:tc>
      </w:tr>
      <w:tr w:rsidR="00312BD5" w:rsidRPr="00DF4B29" w:rsidTr="00612A5F"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B1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-Prim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Sort 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59,58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65,40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295,149</w:t>
            </w:r>
          </w:p>
        </w:tc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62,190</w:t>
            </w:r>
          </w:p>
        </w:tc>
      </w:tr>
      <w:tr w:rsidR="00312BD5" w:rsidRPr="00DF4B29" w:rsidTr="00612A5F"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B1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-Prim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Sort 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602,41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612,745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493,991</w:t>
            </w:r>
          </w:p>
        </w:tc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104,486</w:t>
            </w:r>
          </w:p>
        </w:tc>
      </w:tr>
      <w:tr w:rsidR="00312BD5" w:rsidRPr="00DF4B29" w:rsidTr="00612A5F"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5,017,52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5,093,932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,992,873</w:t>
            </w:r>
          </w:p>
        </w:tc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12BD5" w:rsidRPr="00DF4B29" w:rsidRDefault="00312BD5" w:rsidP="00612A5F">
            <w:pPr>
              <w:spacing w:line="0" w:lineRule="atLeast"/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990,796</w:t>
            </w:r>
          </w:p>
        </w:tc>
      </w:tr>
    </w:tbl>
    <w:p w:rsidR="00905535" w:rsidRDefault="00905535">
      <w:bookmarkStart w:id="0" w:name="_GoBack"/>
      <w:bookmarkEnd w:id="0"/>
    </w:p>
    <w:sectPr w:rsidR="00905535" w:rsidSect="002816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BD5"/>
    <w:rsid w:val="00281654"/>
    <w:rsid w:val="00312BD5"/>
    <w:rsid w:val="0090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2D3E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BD5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BD5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Macintosh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Editor</dc:creator>
  <cp:keywords/>
  <dc:description/>
  <cp:lastModifiedBy>Editor Editor</cp:lastModifiedBy>
  <cp:revision>1</cp:revision>
  <dcterms:created xsi:type="dcterms:W3CDTF">2017-06-16T20:55:00Z</dcterms:created>
  <dcterms:modified xsi:type="dcterms:W3CDTF">2017-06-16T20:55:00Z</dcterms:modified>
</cp:coreProperties>
</file>